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D19AD" w14:textId="2E2B7BB9" w:rsidR="00236F65" w:rsidRPr="00194A6A" w:rsidRDefault="002537D9" w:rsidP="002537D9">
      <w:pPr>
        <w:pStyle w:val="Heading1"/>
        <w:rPr>
          <w:rFonts w:ascii="Calibri" w:hAnsi="Calibri" w:cs="Calibri"/>
          <w:sz w:val="32"/>
          <w:szCs w:val="32"/>
        </w:rPr>
      </w:pPr>
      <w:proofErr w:type="spellStart"/>
      <w:r w:rsidRPr="00194A6A">
        <w:rPr>
          <w:rFonts w:ascii="Calibri" w:hAnsi="Calibri" w:cs="Calibri"/>
          <w:sz w:val="32"/>
          <w:szCs w:val="32"/>
        </w:rPr>
        <w:t>Survival</w:t>
      </w:r>
      <w:proofErr w:type="spellEnd"/>
      <w:r w:rsidRPr="00194A6A">
        <w:rPr>
          <w:rFonts w:ascii="Calibri" w:hAnsi="Calibri" w:cs="Calibri"/>
          <w:sz w:val="32"/>
          <w:szCs w:val="32"/>
        </w:rPr>
        <w:t xml:space="preserve"> plots</w:t>
      </w:r>
    </w:p>
    <w:p w14:paraId="7BAC4A3C" w14:textId="1D6E1996" w:rsidR="002537D9" w:rsidRPr="00194A6A" w:rsidRDefault="002537D9" w:rsidP="002537D9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2537D9" w:rsidRPr="00194A6A" w14:paraId="0CA9B12E" w14:textId="77777777" w:rsidTr="00DA4CBC">
        <w:tc>
          <w:tcPr>
            <w:tcW w:w="9062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7C2E0604" w14:textId="319AF424" w:rsidR="002537D9" w:rsidRPr="00194A6A" w:rsidRDefault="002537D9" w:rsidP="002537D9">
            <w:pPr>
              <w:rPr>
                <w:rFonts w:ascii="Calibri" w:hAnsi="Calibri" w:cs="Calibri"/>
              </w:rPr>
            </w:pPr>
            <w:r w:rsidRPr="00194A6A">
              <w:rPr>
                <w:rFonts w:ascii="Calibri" w:hAnsi="Calibri" w:cs="Calibr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6192" behindDoc="0" locked="0" layoutInCell="1" allowOverlap="1" wp14:anchorId="2094EA1D" wp14:editId="7ACFABD3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27635</wp:posOffset>
                      </wp:positionV>
                      <wp:extent cx="5124450" cy="3457575"/>
                      <wp:effectExtent l="0" t="0" r="0" b="9525"/>
                      <wp:wrapTopAndBottom/>
                      <wp:docPr id="152493516" name="Group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124450" cy="3457575"/>
                                <a:chOff x="0" y="0"/>
                                <a:chExt cx="4389120" cy="266007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16127935" name="Picture 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65827" y="0"/>
                                  <a:ext cx="3873500" cy="24333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812903701" name="Picture 8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88544"/>
                                <a:stretch/>
                              </pic:blipFill>
                              <pic:spPr bwMode="auto">
                                <a:xfrm>
                                  <a:off x="0" y="2346385"/>
                                  <a:ext cx="4389120" cy="313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D2EF576" id="Group 10" o:spid="_x0000_s1026" style="position:absolute;margin-left:19.5pt;margin-top:10.05pt;width:403.5pt;height:272.25pt;z-index:251656192;mso-width-relative:margin;mso-height-relative:margin" coordsize="43891,266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6" o:spid="_x0000_s1027" type="#_x0000_t75" style="position:absolute;left:4658;width:38735;height:243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">
                        <v:imagedata r:id="rId6" o:title=""/>
                      </v:shape>
                      <v:shape id="Picture 8" o:spid="_x0000_s1028" type="#_x0000_t75" style="position:absolute;top:23463;width:43891;height:31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">
                        <v:imagedata r:id="rId7" o:title="" croptop="58028f"/>
                      </v:shape>
                      <w10:wrap type="topAndBottom"/>
                    </v:group>
                  </w:pict>
                </mc:Fallback>
              </mc:AlternateContent>
            </w:r>
          </w:p>
        </w:tc>
      </w:tr>
      <w:tr w:rsidR="002537D9" w:rsidRPr="00194A6A" w14:paraId="23602074" w14:textId="77777777" w:rsidTr="00DA4CBC">
        <w:tc>
          <w:tcPr>
            <w:tcW w:w="9062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4FEF093" w14:textId="104CD034" w:rsidR="002537D9" w:rsidRPr="00194A6A" w:rsidRDefault="000B0309" w:rsidP="002537D9">
            <w:pPr>
              <w:jc w:val="center"/>
              <w:rPr>
                <w:rFonts w:ascii="Calibri" w:hAnsi="Calibri" w:cs="Calibri"/>
                <w:lang w:val="en-US"/>
              </w:rPr>
            </w:pPr>
            <w:r w:rsidRPr="00194A6A">
              <w:rPr>
                <w:rFonts w:ascii="Calibri" w:hAnsi="Calibri" w:cs="Calibri"/>
                <w:lang w:val="en-US"/>
              </w:rPr>
              <w:t>Overall survival – all patients</w:t>
            </w:r>
          </w:p>
        </w:tc>
      </w:tr>
      <w:tr w:rsidR="002537D9" w:rsidRPr="00194A6A" w14:paraId="0E14D45D" w14:textId="77777777" w:rsidTr="00DA4CBC">
        <w:tc>
          <w:tcPr>
            <w:tcW w:w="9062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39C9CEF1" w14:textId="172298DA" w:rsidR="002537D9" w:rsidRPr="00194A6A" w:rsidRDefault="002537D9" w:rsidP="002537D9">
            <w:pPr>
              <w:tabs>
                <w:tab w:val="left" w:pos="5400"/>
              </w:tabs>
              <w:rPr>
                <w:rFonts w:ascii="Calibri" w:hAnsi="Calibri" w:cs="Calibri"/>
                <w:lang w:val="en-US"/>
              </w:rPr>
            </w:pPr>
            <w:r w:rsidRPr="00194A6A">
              <w:rPr>
                <w:rFonts w:ascii="Calibri" w:hAnsi="Calibri" w:cs="Calibr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4144" behindDoc="0" locked="0" layoutInCell="1" allowOverlap="1" wp14:anchorId="0AFB4EF7" wp14:editId="02F48CF1">
                      <wp:simplePos x="0" y="0"/>
                      <wp:positionH relativeFrom="column">
                        <wp:posOffset>199040</wp:posOffset>
                      </wp:positionH>
                      <wp:positionV relativeFrom="paragraph">
                        <wp:posOffset>141605</wp:posOffset>
                      </wp:positionV>
                      <wp:extent cx="5114925" cy="3238500"/>
                      <wp:effectExtent l="0" t="0" r="9525" b="0"/>
                      <wp:wrapTopAndBottom/>
                      <wp:docPr id="54662673" name="Group 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114925" cy="3238500"/>
                                <a:chOff x="0" y="0"/>
                                <a:chExt cx="2738120" cy="157021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33144285" name="Picture 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318052" y="0"/>
                                  <a:ext cx="2379345" cy="14274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2781142" name="Picture 5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87552"/>
                                <a:stretch/>
                              </pic:blipFill>
                              <pic:spPr bwMode="auto">
                                <a:xfrm>
                                  <a:off x="0" y="1383527"/>
                                  <a:ext cx="2738120" cy="186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D4F4198" id="Group 8" o:spid="_x0000_s1026" style="position:absolute;margin-left:15.65pt;margin-top:11.15pt;width:402.75pt;height:255pt;z-index:251654144;mso-width-relative:margin;mso-height-relative:margin" coordsize="27381,1570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">
                      <v:shape id="Picture 4" o:spid="_x0000_s1027" type="#_x0000_t75" style="position:absolute;left:3180;width:23793;height:142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">
                        <v:imagedata r:id="rId10" o:title=""/>
                      </v:shape>
                      <v:shape id="Picture 5" o:spid="_x0000_s1028" type="#_x0000_t75" style="position:absolute;top:13835;width:27381;height:18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">
                        <v:imagedata r:id="rId11" o:title="" croptop="57378f"/>
                      </v:shape>
                      <w10:wrap type="topAndBottom"/>
                    </v:group>
                  </w:pict>
                </mc:Fallback>
              </mc:AlternateContent>
            </w:r>
            <w:r w:rsidRPr="00194A6A">
              <w:rPr>
                <w:rFonts w:ascii="Calibri" w:hAnsi="Calibri" w:cs="Calibri"/>
                <w:lang w:val="en-US"/>
              </w:rPr>
              <w:tab/>
            </w:r>
          </w:p>
        </w:tc>
      </w:tr>
      <w:tr w:rsidR="002537D9" w:rsidRPr="00CB035D" w14:paraId="00FD1C3A" w14:textId="77777777" w:rsidTr="00DA4CBC">
        <w:tc>
          <w:tcPr>
            <w:tcW w:w="9062" w:type="dxa"/>
            <w:tcBorders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0239AF9" w14:textId="1508BB78" w:rsidR="002537D9" w:rsidRPr="00194A6A" w:rsidRDefault="002537D9" w:rsidP="002537D9">
            <w:pPr>
              <w:jc w:val="center"/>
              <w:rPr>
                <w:rFonts w:ascii="Calibri" w:hAnsi="Calibri" w:cs="Calibri"/>
                <w:lang w:val="en-US"/>
              </w:rPr>
            </w:pPr>
            <w:r w:rsidRPr="00194A6A">
              <w:rPr>
                <w:rFonts w:ascii="Calibri" w:hAnsi="Calibri" w:cs="Calibri"/>
                <w:lang w:val="en-US"/>
              </w:rPr>
              <w:t xml:space="preserve">Prostate cancer specific survival </w:t>
            </w:r>
            <w:r w:rsidR="000B0309" w:rsidRPr="00194A6A">
              <w:rPr>
                <w:rFonts w:ascii="Calibri" w:hAnsi="Calibri" w:cs="Calibri"/>
                <w:lang w:val="en-US"/>
              </w:rPr>
              <w:t xml:space="preserve">- </w:t>
            </w:r>
            <w:r w:rsidRPr="00194A6A">
              <w:rPr>
                <w:rFonts w:ascii="Calibri" w:hAnsi="Calibri" w:cs="Calibri"/>
                <w:lang w:val="en-US"/>
              </w:rPr>
              <w:t>all patients.</w:t>
            </w:r>
          </w:p>
        </w:tc>
      </w:tr>
    </w:tbl>
    <w:p w14:paraId="393E8AD1" w14:textId="77777777" w:rsidR="002537D9" w:rsidRPr="00194A6A" w:rsidRDefault="002537D9" w:rsidP="002537D9">
      <w:pPr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B0309" w:rsidRPr="00CB035D" w14:paraId="4A9588D8" w14:textId="77777777" w:rsidTr="002D43AF">
        <w:tc>
          <w:tcPr>
            <w:tcW w:w="906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</w:tcPr>
          <w:p w14:paraId="79B5B2B3" w14:textId="0E26F7C8" w:rsidR="000B0309" w:rsidRPr="00194A6A" w:rsidRDefault="00B22282" w:rsidP="002537D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noProof/>
                <w:lang w:val="en-US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07FC6317" wp14:editId="0BFFB94A">
                      <wp:simplePos x="0" y="0"/>
                      <wp:positionH relativeFrom="column">
                        <wp:posOffset>37741</wp:posOffset>
                      </wp:positionH>
                      <wp:positionV relativeFrom="paragraph">
                        <wp:posOffset>264</wp:posOffset>
                      </wp:positionV>
                      <wp:extent cx="5604773" cy="3267817"/>
                      <wp:effectExtent l="0" t="0" r="0" b="8890"/>
                      <wp:wrapTopAndBottom/>
                      <wp:docPr id="1037442683" name="Group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604773" cy="3267817"/>
                                <a:chOff x="0" y="0"/>
                                <a:chExt cx="5604773" cy="326781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9037978" name="Picture 14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82367" r="2692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2760452"/>
                                  <a:ext cx="4260850" cy="5073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42114047" name="Picture 4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4221" b="378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05773" y="0"/>
                                  <a:ext cx="4699000" cy="28289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EC17640" id="Group 15" o:spid="_x0000_s1026" style="position:absolute;margin-left:2.95pt;margin-top:0;width:441.3pt;height:257.3pt;z-index:251660288" coordsize="56047,3267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">
                      <v:shape id="Picture 14" o:spid="_x0000_s1027" type="#_x0000_t75" style="position:absolute;top:27604;width:42608;height:50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">
                        <v:imagedata r:id="rId14" o:title="" croptop="53980f" cropright="17645f"/>
                      </v:shape>
                      <v:shape id="Picture 4" o:spid="_x0000_s1028" type="#_x0000_t75" style="position:absolute;left:9057;width:46990;height:28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">
                        <v:imagedata r:id="rId15" o:title="" cropbottom="2479f" cropright="2766f"/>
                      </v:shape>
                      <w10:wrap type="topAndBottom"/>
                    </v:group>
                  </w:pict>
                </mc:Fallback>
              </mc:AlternateContent>
            </w:r>
          </w:p>
        </w:tc>
      </w:tr>
      <w:tr w:rsidR="000B0309" w:rsidRPr="00CB035D" w14:paraId="1D554BFF" w14:textId="77777777" w:rsidTr="002D43AF">
        <w:tc>
          <w:tcPr>
            <w:tcW w:w="906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</w:tcPr>
          <w:p w14:paraId="65AF9E35" w14:textId="77777777" w:rsidR="000B0309" w:rsidRPr="00194A6A" w:rsidRDefault="000B0309" w:rsidP="002537D9">
            <w:pPr>
              <w:rPr>
                <w:rFonts w:ascii="Calibri" w:hAnsi="Calibri" w:cs="Calibri"/>
                <w:lang w:val="en-US"/>
              </w:rPr>
            </w:pPr>
          </w:p>
        </w:tc>
      </w:tr>
      <w:tr w:rsidR="000B0309" w:rsidRPr="00CB035D" w14:paraId="009D4F78" w14:textId="77777777" w:rsidTr="0066211E">
        <w:tc>
          <w:tcPr>
            <w:tcW w:w="9062" w:type="dxa"/>
            <w:tcBorders>
              <w:top w:val="nil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</w:tcPr>
          <w:p w14:paraId="6C5128F6" w14:textId="05B7AA35" w:rsidR="000B0309" w:rsidRPr="00194A6A" w:rsidRDefault="000B0309" w:rsidP="002537D9">
            <w:pPr>
              <w:rPr>
                <w:rFonts w:ascii="Calibri" w:hAnsi="Calibri" w:cs="Calibri"/>
                <w:lang w:val="en-US"/>
              </w:rPr>
            </w:pPr>
            <w:r w:rsidRPr="00194A6A">
              <w:rPr>
                <w:rFonts w:ascii="Calibri" w:hAnsi="Calibri" w:cs="Calibr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72096ED2" wp14:editId="6C740B32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122</wp:posOffset>
                      </wp:positionV>
                      <wp:extent cx="4838700" cy="2870714"/>
                      <wp:effectExtent l="0" t="0" r="0" b="6350"/>
                      <wp:wrapTopAndBottom/>
                      <wp:docPr id="666773215" name="Group 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838700" cy="2870714"/>
                                <a:chOff x="0" y="0"/>
                                <a:chExt cx="2591117" cy="1801813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08425337" name="Picture 1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21178"/>
                                <a:stretch/>
                              </pic:blipFill>
                              <pic:spPr bwMode="auto">
                                <a:xfrm>
                                  <a:off x="461962" y="0"/>
                                  <a:ext cx="2129155" cy="15925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5080288" name="Picture 11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2286" t="79404" r="29193"/>
                                <a:stretch/>
                              </pic:blipFill>
                              <pic:spPr bwMode="auto">
                                <a:xfrm>
                                  <a:off x="0" y="1462088"/>
                                  <a:ext cx="2265680" cy="3397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FF38DF5" id="Group 13" o:spid="_x0000_s1026" style="position:absolute;margin-left:-.75pt;margin-top:0;width:381pt;height:226.05pt;z-index:251663360;mso-width-relative:margin;mso-height-relative:margin" coordsize="25911,1801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">
                      <v:shape id="Picture 12" o:spid="_x0000_s1027" type="#_x0000_t75" style="position:absolute;left:4619;width:21292;height:159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">
                        <v:imagedata r:id="rId18" o:title="" cropright="13879f"/>
                      </v:shape>
                      <v:shape id="Picture 11" o:spid="_x0000_s1028" type="#_x0000_t75" style="position:absolute;top:14620;width:22656;height:33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">
                        <v:imagedata r:id="rId19" o:title="" croptop="52038f" cropleft="1498f" cropright="19132f"/>
                      </v:shape>
                      <w10:wrap type="topAndBottom"/>
                    </v:group>
                  </w:pict>
                </mc:Fallback>
              </mc:AlternateContent>
            </w:r>
          </w:p>
        </w:tc>
      </w:tr>
      <w:tr w:rsidR="000B0309" w:rsidRPr="00CB035D" w14:paraId="143010C4" w14:textId="77777777" w:rsidTr="0066211E">
        <w:tc>
          <w:tcPr>
            <w:tcW w:w="9062" w:type="dxa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DFE69DD" w14:textId="446E560E" w:rsidR="000B0309" w:rsidRPr="00194A6A" w:rsidRDefault="000B0309" w:rsidP="0066211E">
            <w:pPr>
              <w:jc w:val="center"/>
              <w:rPr>
                <w:rFonts w:ascii="Calibri" w:hAnsi="Calibri" w:cs="Calibri"/>
                <w:lang w:val="en-US"/>
              </w:rPr>
            </w:pPr>
            <w:r w:rsidRPr="00194A6A">
              <w:rPr>
                <w:rFonts w:ascii="Calibri" w:hAnsi="Calibri" w:cs="Calibri"/>
                <w:lang w:val="en-US"/>
              </w:rPr>
              <w:t xml:space="preserve">Biochemical Recurrence Free Survival by </w:t>
            </w:r>
            <w:r w:rsidR="002D43AF">
              <w:rPr>
                <w:rFonts w:ascii="Calibri" w:hAnsi="Calibri" w:cs="Calibri"/>
                <w:lang w:val="en-US"/>
              </w:rPr>
              <w:t xml:space="preserve">D’Amico </w:t>
            </w:r>
            <w:r w:rsidRPr="00194A6A">
              <w:rPr>
                <w:rFonts w:ascii="Calibri" w:hAnsi="Calibri" w:cs="Calibri"/>
                <w:lang w:val="en-US"/>
              </w:rPr>
              <w:t>risk group</w:t>
            </w:r>
          </w:p>
        </w:tc>
      </w:tr>
      <w:tr w:rsidR="00521B12" w:rsidRPr="00CB035D" w14:paraId="41F90030" w14:textId="77777777" w:rsidTr="0066211E">
        <w:tc>
          <w:tcPr>
            <w:tcW w:w="906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48EB66C" w14:textId="1B28E2DA" w:rsidR="00521B12" w:rsidRPr="00194A6A" w:rsidRDefault="00FA7A70" w:rsidP="000B0309">
            <w:pPr>
              <w:jc w:val="center"/>
              <w:rPr>
                <w:rFonts w:ascii="Calibri" w:hAnsi="Calibri" w:cs="Calibri"/>
                <w:lang w:val="en-US"/>
              </w:rPr>
            </w:pPr>
            <w:r w:rsidRPr="00194A6A">
              <w:rPr>
                <w:rFonts w:ascii="Calibri" w:hAnsi="Calibri" w:cs="Calibri"/>
                <w:noProof/>
                <w:lang w:val="en-US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0A937E4B" wp14:editId="3ADE69A9">
                      <wp:simplePos x="0" y="0"/>
                      <wp:positionH relativeFrom="column">
                        <wp:posOffset>-64925</wp:posOffset>
                      </wp:positionH>
                      <wp:positionV relativeFrom="paragraph">
                        <wp:posOffset>111436</wp:posOffset>
                      </wp:positionV>
                      <wp:extent cx="5760720" cy="3311681"/>
                      <wp:effectExtent l="0" t="0" r="0" b="3175"/>
                      <wp:wrapTopAndBottom/>
                      <wp:docPr id="1085017630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60720" cy="3311681"/>
                                <a:chOff x="0" y="0"/>
                                <a:chExt cx="5760720" cy="3311681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82830846" name="Picture 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431321"/>
                                  <a:ext cx="5760720" cy="28803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801211999" name="Picture 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681486" y="0"/>
                                  <a:ext cx="5062855" cy="28460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7A0040F" id="Group 4" o:spid="_x0000_s1026" style="position:absolute;margin-left:-5.1pt;margin-top:8.75pt;width:453.6pt;height:260.75pt;z-index:251665408" coordsize="57607,3311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">
                      <v:shape id="Picture 1" o:spid="_x0000_s1027" type="#_x0000_t75" style="position:absolute;top:4313;width:57607;height:288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">
                        <v:imagedata r:id="rId22" o:title=""/>
                      </v:shape>
                      <v:shape id="Picture 3" o:spid="_x0000_s1028" type="#_x0000_t75" style="position:absolute;left:6814;width:50629;height:284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">
                        <v:imagedata r:id="rId23" o:title=""/>
                      </v:shape>
                      <w10:wrap type="topAndBottom"/>
                    </v:group>
                  </w:pict>
                </mc:Fallback>
              </mc:AlternateContent>
            </w:r>
          </w:p>
        </w:tc>
      </w:tr>
      <w:tr w:rsidR="00521B12" w:rsidRPr="00CB035D" w14:paraId="09B9948B" w14:textId="77777777" w:rsidTr="00521B12">
        <w:tc>
          <w:tcPr>
            <w:tcW w:w="906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888F8B3" w14:textId="67BB1E47" w:rsidR="00521B12" w:rsidRPr="00194A6A" w:rsidRDefault="00B70141" w:rsidP="000B0309">
            <w:pPr>
              <w:jc w:val="center"/>
              <w:rPr>
                <w:rFonts w:ascii="Calibri" w:hAnsi="Calibri" w:cs="Calibri"/>
                <w:lang w:val="en-US"/>
              </w:rPr>
            </w:pPr>
            <w:r w:rsidRPr="00194A6A">
              <w:rPr>
                <w:rFonts w:ascii="Calibri" w:hAnsi="Calibri" w:cs="Calibr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3119" behindDoc="0" locked="0" layoutInCell="1" allowOverlap="1" wp14:anchorId="10857C5D" wp14:editId="409082BE">
                      <wp:simplePos x="0" y="0"/>
                      <wp:positionH relativeFrom="column">
                        <wp:posOffset>-30588</wp:posOffset>
                      </wp:positionH>
                      <wp:positionV relativeFrom="paragraph">
                        <wp:posOffset>103973</wp:posOffset>
                      </wp:positionV>
                      <wp:extent cx="5692703" cy="3484904"/>
                      <wp:effectExtent l="0" t="0" r="3810" b="1270"/>
                      <wp:wrapTopAndBottom/>
                      <wp:docPr id="278128901" name="Group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692703" cy="3484904"/>
                                <a:chOff x="0" y="0"/>
                                <a:chExt cx="5692703" cy="348490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27516939" name="Picture 9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2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2549" t="82060" r="2550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2950234"/>
                                  <a:ext cx="4288790" cy="5346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30514506" name="Picture 8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2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2161" r="2610" b="282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50498" y="0"/>
                                  <a:ext cx="4942205" cy="30276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F777068" id="Group 10" o:spid="_x0000_s1026" style="position:absolute;margin-left:-2.4pt;margin-top:8.2pt;width:448.25pt;height:274.4pt;z-index:251653119" coordsize="56927,3484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">
                      <v:shape id="Picture 9" o:spid="_x0000_s1027" type="#_x0000_t75" style="position:absolute;top:29502;width:42887;height:53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">
                        <v:imagedata r:id="rId26" o:title="" croptop="53779f" cropleft="1671f" cropright="16717f"/>
                      </v:shape>
                      <v:shape id="Picture 8" o:spid="_x0000_s1028" type="#_x0000_t75" style="position:absolute;left:7504;width:49423;height:302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">
                        <v:imagedata r:id="rId27" o:title="" cropbottom="1852f" cropleft="1416f" cropright="1710f"/>
                      </v:shape>
                      <w10:wrap type="topAndBottom"/>
                    </v:group>
                  </w:pict>
                </mc:Fallback>
              </mc:AlternateContent>
            </w:r>
            <w:r w:rsidR="006E5D70" w:rsidRPr="00194A6A">
              <w:rPr>
                <w:rFonts w:ascii="Calibri" w:hAnsi="Calibri" w:cs="Calibri"/>
                <w:noProof/>
                <w:lang w:val="en-US"/>
              </w:rPr>
              <w:t xml:space="preserve"> </w:t>
            </w:r>
          </w:p>
        </w:tc>
      </w:tr>
      <w:tr w:rsidR="00521B12" w:rsidRPr="00CB035D" w14:paraId="417DDCDC" w14:textId="77777777" w:rsidTr="00521B12">
        <w:tc>
          <w:tcPr>
            <w:tcW w:w="906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2F58F0E" w14:textId="0B796722" w:rsidR="00521B12" w:rsidRPr="00194A6A" w:rsidRDefault="00B70141" w:rsidP="000B0309">
            <w:pPr>
              <w:jc w:val="center"/>
              <w:rPr>
                <w:rFonts w:ascii="Calibri" w:hAnsi="Calibri" w:cs="Calibri"/>
                <w:lang w:val="en-US"/>
              </w:rPr>
            </w:pPr>
            <w:r w:rsidRPr="00194A6A">
              <w:rPr>
                <w:rFonts w:ascii="Calibri" w:hAnsi="Calibri" w:cs="Calibri"/>
                <w:noProof/>
                <w:lang w:val="en-US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4B764C1B" wp14:editId="0C32819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79070</wp:posOffset>
                      </wp:positionV>
                      <wp:extent cx="5615461" cy="3432379"/>
                      <wp:effectExtent l="0" t="0" r="4445" b="0"/>
                      <wp:wrapTopAndBottom/>
                      <wp:docPr id="344394236" name="Group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615461" cy="3432379"/>
                                <a:chOff x="0" y="0"/>
                                <a:chExt cx="5615461" cy="343237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35771231" name="Picture 5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2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926" t="73675" r="1764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2674189"/>
                                  <a:ext cx="4700905" cy="7581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631647134" name="Picture 6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2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256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31321" y="0"/>
                                  <a:ext cx="5184140" cy="29921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999A61B" id="Group 7" o:spid="_x0000_s1026" style="position:absolute;margin-left:-.5pt;margin-top:14.1pt;width:442.15pt;height:270.25pt;z-index:251673600" coordsize="56154,3432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">
                      <v:shape id="Picture 5" o:spid="_x0000_s1027" type="#_x0000_t75" style="position:absolute;top:26741;width:47009;height:75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">
                        <v:imagedata r:id="rId30" o:title="" croptop="48284f" cropleft="1262f" cropright="11561f"/>
                      </v:shape>
                      <v:shape id="Picture 6" o:spid="_x0000_s1028" type="#_x0000_t75" style="position:absolute;left:4313;width:51841;height:299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">
                        <v:imagedata r:id="rId31" o:title="" cropright="1683f"/>
                      </v:shape>
                      <w10:wrap type="topAndBottom"/>
                    </v:group>
                  </w:pict>
                </mc:Fallback>
              </mc:AlternateContent>
            </w:r>
          </w:p>
        </w:tc>
      </w:tr>
      <w:tr w:rsidR="00521B12" w:rsidRPr="00CB035D" w14:paraId="5BC13628" w14:textId="77777777" w:rsidTr="00521B12">
        <w:tc>
          <w:tcPr>
            <w:tcW w:w="906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13FE858" w14:textId="3BC82E03" w:rsidR="00521B12" w:rsidRPr="00194A6A" w:rsidRDefault="000A2279" w:rsidP="000B030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8720" behindDoc="0" locked="0" layoutInCell="1" allowOverlap="1" wp14:anchorId="099A0375" wp14:editId="26B0AF16">
                      <wp:simplePos x="0" y="0"/>
                      <wp:positionH relativeFrom="column">
                        <wp:posOffset>-14018</wp:posOffset>
                      </wp:positionH>
                      <wp:positionV relativeFrom="paragraph">
                        <wp:posOffset>65513</wp:posOffset>
                      </wp:positionV>
                      <wp:extent cx="5581123" cy="3514282"/>
                      <wp:effectExtent l="0" t="0" r="635" b="0"/>
                      <wp:wrapTopAndBottom/>
                      <wp:docPr id="564419208" name="Group 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81123" cy="3514282"/>
                                <a:chOff x="0" y="0"/>
                                <a:chExt cx="5581123" cy="351428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910795467" name="Picture 11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3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3419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474453" y="0"/>
                                  <a:ext cx="5106670" cy="317436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14552747" name="Picture 1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3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82660" r="2027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3027872"/>
                                  <a:ext cx="4476750" cy="48641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1FA0BC" id="Group 13" o:spid="_x0000_s1026" style="position:absolute;margin-left:-1.1pt;margin-top:5.15pt;width:439.45pt;height:276.7pt;z-index:251678720" coordsize="55811,3514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">
                      <v:shape id="Picture 11" o:spid="_x0000_s1027" type="#_x0000_t75" style="position:absolute;left:4744;width:51067;height:317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">
                        <v:imagedata r:id="rId34" o:title="" cropright="2241f"/>
                      </v:shape>
                      <v:shape id="Picture 12" o:spid="_x0000_s1028" type="#_x0000_t75" style="position:absolute;top:30278;width:44767;height:48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">
                        <v:imagedata r:id="rId35" o:title="" croptop="54172f" cropright="13289f"/>
                      </v:shape>
                      <w10:wrap type="topAndBottom"/>
                    </v:group>
                  </w:pict>
                </mc:Fallback>
              </mc:AlternateContent>
            </w:r>
          </w:p>
        </w:tc>
      </w:tr>
    </w:tbl>
    <w:p w14:paraId="5E0A1ED5" w14:textId="6F404589" w:rsidR="000B0309" w:rsidRPr="00194A6A" w:rsidRDefault="000B0309" w:rsidP="002537D9">
      <w:pPr>
        <w:rPr>
          <w:rFonts w:ascii="Calibri" w:hAnsi="Calibri" w:cs="Calibri"/>
          <w:lang w:val="en-US"/>
        </w:rPr>
      </w:pPr>
    </w:p>
    <w:sectPr w:rsidR="000B0309" w:rsidRPr="00194A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7D9"/>
    <w:rsid w:val="00007F0F"/>
    <w:rsid w:val="0003023C"/>
    <w:rsid w:val="000A2279"/>
    <w:rsid w:val="000B0309"/>
    <w:rsid w:val="00194A6A"/>
    <w:rsid w:val="001A03D2"/>
    <w:rsid w:val="00236F65"/>
    <w:rsid w:val="002537D9"/>
    <w:rsid w:val="002D43AF"/>
    <w:rsid w:val="003057A2"/>
    <w:rsid w:val="003E1AF0"/>
    <w:rsid w:val="00464820"/>
    <w:rsid w:val="00496DC1"/>
    <w:rsid w:val="00521B12"/>
    <w:rsid w:val="005719B3"/>
    <w:rsid w:val="005B07CB"/>
    <w:rsid w:val="00601420"/>
    <w:rsid w:val="0066211E"/>
    <w:rsid w:val="006E3D0D"/>
    <w:rsid w:val="006E5D70"/>
    <w:rsid w:val="007C180E"/>
    <w:rsid w:val="00887972"/>
    <w:rsid w:val="008A7E59"/>
    <w:rsid w:val="008E4A91"/>
    <w:rsid w:val="009B60CD"/>
    <w:rsid w:val="00AA0E8E"/>
    <w:rsid w:val="00AE42F1"/>
    <w:rsid w:val="00B22282"/>
    <w:rsid w:val="00B70141"/>
    <w:rsid w:val="00B74383"/>
    <w:rsid w:val="00B754BC"/>
    <w:rsid w:val="00C35498"/>
    <w:rsid w:val="00C40A57"/>
    <w:rsid w:val="00C8721B"/>
    <w:rsid w:val="00CB035D"/>
    <w:rsid w:val="00D163B1"/>
    <w:rsid w:val="00D66CFF"/>
    <w:rsid w:val="00DA4CBC"/>
    <w:rsid w:val="00FA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6C496"/>
  <w15:chartTrackingRefBased/>
  <w15:docId w15:val="{2685F0A4-43A7-470F-BF5D-1214F703C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37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7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7D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7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7D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7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7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7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7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7D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7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7D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7D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7D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7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7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7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7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7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7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3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7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37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7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37D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7D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7D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7D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53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8" Type="http://schemas.openxmlformats.org/officeDocument/2006/relationships/image" Target="media/image5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30</Words>
  <Characters>160</Characters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7-04T06:35:00Z</dcterms:created>
  <dcterms:modified xsi:type="dcterms:W3CDTF">2025-07-15T15:08:00Z</dcterms:modified>
</cp:coreProperties>
</file>